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 </w:t>
      </w:r>
      <w:r>
        <w:rPr>
          <w:rFonts w:ascii="Times New Roman" w:hAnsi="Times New Roman" w:eastAsia="宋体" w:cs="Times New Roman"/>
          <w:b w:val="0"/>
          <w:bCs w:val="0"/>
          <w:sz w:val="24"/>
        </w:rPr>
        <w:t xml:space="preserve">Baseline characteristics of the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>e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xternal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</w:rPr>
        <w:t>validation cohorts</w:t>
      </w:r>
    </w:p>
    <w:tbl>
      <w:tblPr>
        <w:tblStyle w:val="2"/>
        <w:tblW w:w="861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2310"/>
        <w:gridCol w:w="21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4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d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g Hospit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ohort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fth Hospital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14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24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ge,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[53,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[59,7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al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7(68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rinking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(4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(2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moking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(39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Baseline NIHS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[3,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[2,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LAA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(4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(4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E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(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AO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(3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(40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other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(8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(6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M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(2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(36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AD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(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F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(14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nticoagulant drug,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10.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BP,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[134,1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[130,15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BP,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[76,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[79,9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WBC,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8[6.23,9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4[5.7,8.4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neutrophile,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8[4.02,7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[3.57,5.5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lymphocyte,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[1.14,2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[1.32,2.2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onocyte,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[0.39,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[0.43,5.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latelet,10</w:t>
            </w:r>
            <w:r>
              <w:rPr>
                <w:rStyle w:val="5"/>
                <w:rFonts w:eastAsia="宋体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[160,2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[165,24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,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[0.71,3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[0.64,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Bil,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[11.7,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[8.2,15.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C,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[4.1,5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[3.57,4.83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G,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[0.82,1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[0.89,1.8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DL,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[0.99,1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[0.86,1.2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LDL,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[2.28,3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[2.12,3.2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,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[1.13,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[1.14,1.4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B,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[0.79,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[0.74,1.0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UN</w:t>
            </w:r>
            <w:r>
              <w:rPr>
                <w:rStyle w:val="4"/>
                <w:rFonts w:eastAsia="宋体"/>
                <w:lang w:val="en-US" w:eastAsia="zh-CN" w:bidi="ar"/>
              </w:rPr>
              <w:t>,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[4.14,7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[4.2,6.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UA</w:t>
            </w:r>
            <w:r>
              <w:rPr>
                <w:rStyle w:val="4"/>
                <w:rFonts w:eastAsia="宋体"/>
                <w:lang w:val="en-US" w:eastAsia="zh-CN" w:bidi="ar"/>
              </w:rPr>
              <w:t>,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1[292,4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9[242,37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reatinine,μ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[61,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[61,85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FBG</w:t>
            </w:r>
            <w:r>
              <w:rPr>
                <w:rStyle w:val="4"/>
                <w:rFonts w:eastAsia="宋体"/>
                <w:lang w:val="en-US" w:eastAsia="zh-CN" w:bidi="ar"/>
              </w:rPr>
              <w:t>,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8[5.1,7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[4.65,6.94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Hb,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[5.3,6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[5.5,7.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LT,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[16,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8[12.3,21.1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ST,U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[16,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[14.8,22.2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END,n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(10.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7.3)</w:t>
            </w:r>
          </w:p>
        </w:tc>
      </w:tr>
    </w:tbl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</w:pPr>
      <w:r>
        <w:rPr>
          <w:rFonts w:ascii="Times New Roman" w:hAnsi="Times New Roman" w:eastAsia="宋体" w:cs="Times New Roman"/>
          <w:i w:val="0"/>
          <w:iCs w:val="0"/>
          <w:kern w:val="2"/>
          <w:sz w:val="22"/>
          <w:szCs w:val="22"/>
          <w:lang w:val="en-US" w:eastAsia="zh-CN" w:bidi="ar"/>
        </w:rPr>
        <w:t>Abbreviations</w:t>
      </w:r>
      <w:r>
        <w:rPr>
          <w:rFonts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NIHSS,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ational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sz w:val="22"/>
          <w:szCs w:val="22"/>
        </w:rPr>
        <w:t>nstitute of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H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ealth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troke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cale;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TOAST, </w:t>
      </w:r>
      <w:r>
        <w:rPr>
          <w:rFonts w:hint="default" w:ascii="Times New Roman" w:hAnsi="Times New Roman" w:eastAsia="宋体" w:cs="Times New Roman"/>
          <w:sz w:val="22"/>
          <w:szCs w:val="22"/>
        </w:rPr>
        <w:t>Trial of Org 10172 in Acute Stroke Treatment; LAA, large artery atherosclerosis; CE, cardio-embolism;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SAO, small artery occlusion;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DM,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080808"/>
          <w:spacing w:val="0"/>
          <w:sz w:val="24"/>
          <w:szCs w:val="24"/>
          <w:shd w:val="clear" w:fill="FFFFFF"/>
        </w:rPr>
        <w:t>diabet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80808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mellitus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2"/>
          <w:szCs w:val="22"/>
        </w:rPr>
        <w:t>CAD, coronary artery disease; AF, atrial fibrillation;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SBP, systolic blood pressure; DBP, diastolic blood pressure;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WBC, white blood cell;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CRP, C-reactive protein; TBil, Total bilirubin;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TC,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total cholesterol; TG, total </w:t>
      </w:r>
      <w:r>
        <w:rPr>
          <w:rFonts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</w:rPr>
        <w:t>triglycerid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  <w:t>; HDL, high density lipoprotein; LDL, low density lipoprotein; apoA, Apolipoprotein A; apoB, Apolipoprotein B; UN,</w:t>
      </w:r>
      <w:r>
        <w:rPr>
          <w:rFonts w:hint="default" w:ascii="Times New Roman" w:hAnsi="Times New Roman" w:eastAsia="宋体" w:cs="Times New Roman"/>
          <w:sz w:val="24"/>
        </w:rPr>
        <w:t xml:space="preserve"> urea nitroge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  <w:t xml:space="preserve"> UA, uric acid; FBG, f</w:t>
      </w:r>
      <w:r>
        <w:rPr>
          <w:rFonts w:hint="default" w:ascii="Times New Roman" w:hAnsi="Times New Roman" w:eastAsia="宋体" w:cs="Times New Roman"/>
          <w:sz w:val="24"/>
        </w:rPr>
        <w:t>asting blood glucos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2"/>
          <w:szCs w:val="22"/>
          <w:u w:val="none"/>
          <w:shd w:val="clear"/>
          <w:lang w:val="en-US" w:eastAsia="zh-CN"/>
        </w:rPr>
        <w:t>GHb, Glycosylated hemoglobin; ALT, Alanine aminotransferase; AST, Aspartate aminotransferase.</w:t>
      </w:r>
    </w:p>
    <w:p>
      <w:pPr>
        <w:widowControl/>
        <w:spacing w:line="360" w:lineRule="auto"/>
        <w:jc w:val="both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color w:val="080808"/>
          <w:kern w:val="2"/>
          <w:sz w:val="24"/>
          <w:szCs w:val="24"/>
          <w:shd w:val="clear" w:fill="FFFFFF"/>
          <w:lang w:val="en-US" w:eastAsia="zh-CN" w:bidi="ar"/>
        </w:rPr>
        <w:t xml:space="preserve">END, </w:t>
      </w:r>
      <w:r>
        <w:rPr>
          <w:rFonts w:ascii="Times New Roman" w:hAnsi="Times New Roman" w:eastAsia="Segoe UI" w:cs="Times New Roman"/>
          <w:color w:val="080808"/>
          <w:kern w:val="2"/>
          <w:sz w:val="24"/>
          <w:szCs w:val="24"/>
          <w:shd w:val="clear" w:fill="FFFFFF"/>
          <w:lang w:bidi="ar"/>
        </w:rPr>
        <w:t>early neurological deterioration</w:t>
      </w:r>
      <w:r>
        <w:rPr>
          <w:rFonts w:hint="eastAsia" w:ascii="Times New Roman" w:hAnsi="Times New Roman" w:eastAsia="宋体" w:cs="Times New Roman"/>
          <w:color w:val="080808"/>
          <w:kern w:val="2"/>
          <w:sz w:val="24"/>
          <w:szCs w:val="24"/>
          <w:shd w:val="clear" w:fill="FFFFFF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jMjU0MGQxM2ZhODU2ZGZiZjRkMDg1OTI0ZTI4YmEifQ=="/>
  </w:docVars>
  <w:rsids>
    <w:rsidRoot w:val="00000000"/>
    <w:rsid w:val="001A64C4"/>
    <w:rsid w:val="050D65F7"/>
    <w:rsid w:val="09EF677B"/>
    <w:rsid w:val="0A6071C9"/>
    <w:rsid w:val="14EE62A4"/>
    <w:rsid w:val="229E48DB"/>
    <w:rsid w:val="269C7383"/>
    <w:rsid w:val="27A44741"/>
    <w:rsid w:val="30187CED"/>
    <w:rsid w:val="41397361"/>
    <w:rsid w:val="490E262A"/>
    <w:rsid w:val="4B9009B5"/>
    <w:rsid w:val="4CC36B68"/>
    <w:rsid w:val="4F2E29BF"/>
    <w:rsid w:val="4FFF6109"/>
    <w:rsid w:val="53FD4426"/>
    <w:rsid w:val="5B865931"/>
    <w:rsid w:val="5E2C27BF"/>
    <w:rsid w:val="65363F24"/>
    <w:rsid w:val="659E5FB1"/>
    <w:rsid w:val="71DD7165"/>
    <w:rsid w:val="746F3027"/>
    <w:rsid w:val="7D00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6:31:00Z</dcterms:created>
  <dc:creator>admin</dc:creator>
  <cp:lastModifiedBy>凌依落**历历</cp:lastModifiedBy>
  <dcterms:modified xsi:type="dcterms:W3CDTF">2024-05-15T03:4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AABFEC9F392455EA9680A3CE28EA549_12</vt:lpwstr>
  </property>
</Properties>
</file>